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95AFD" w14:textId="721FF89F" w:rsidR="009D69E9" w:rsidRDefault="0044029F" w:rsidP="009D69E9">
      <w:pPr>
        <w:rPr>
          <w:sz w:val="24"/>
          <w:szCs w:val="28"/>
        </w:rPr>
      </w:pPr>
      <w:r w:rsidRPr="0044029F">
        <w:rPr>
          <w:sz w:val="24"/>
          <w:szCs w:val="28"/>
        </w:rPr>
        <w:t>Supplementary Table S</w:t>
      </w:r>
      <w:r>
        <w:rPr>
          <w:rFonts w:hint="eastAsia"/>
          <w:sz w:val="24"/>
          <w:szCs w:val="28"/>
        </w:rPr>
        <w:t>1</w:t>
      </w:r>
      <w:r w:rsidR="00C70BD7">
        <w:rPr>
          <w:sz w:val="24"/>
          <w:szCs w:val="28"/>
        </w:rPr>
        <w:t>.</w:t>
      </w:r>
      <w:r w:rsidR="005B4804">
        <w:rPr>
          <w:rFonts w:hint="eastAsia"/>
          <w:sz w:val="24"/>
          <w:szCs w:val="28"/>
        </w:rPr>
        <w:t xml:space="preserve"> </w:t>
      </w:r>
      <w:r w:rsidR="005B4804" w:rsidRPr="005B4804">
        <w:rPr>
          <w:sz w:val="24"/>
          <w:szCs w:val="28"/>
        </w:rPr>
        <w:t>Basic information on exposure and outcome data</w:t>
      </w:r>
      <w:r w:rsidR="005B4804">
        <w:rPr>
          <w:rFonts w:hint="eastAsia"/>
          <w:sz w:val="24"/>
          <w:szCs w:val="28"/>
        </w:rPr>
        <w:t>.</w:t>
      </w:r>
    </w:p>
    <w:p w14:paraId="15256665" w14:textId="77777777" w:rsidR="005B4804" w:rsidRPr="009D69E9" w:rsidRDefault="005B4804" w:rsidP="009D69E9">
      <w:pPr>
        <w:rPr>
          <w:rFonts w:hint="eastAsia"/>
          <w:sz w:val="24"/>
          <w:szCs w:val="28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716"/>
        <w:gridCol w:w="1636"/>
        <w:gridCol w:w="1985"/>
        <w:gridCol w:w="1701"/>
      </w:tblGrid>
      <w:tr w:rsidR="00277935" w:rsidRPr="0007555C" w14:paraId="1F813F0E" w14:textId="2E93DDF9" w:rsidTr="00874F67">
        <w:trPr>
          <w:trHeight w:val="348"/>
        </w:trPr>
        <w:tc>
          <w:tcPr>
            <w:tcW w:w="290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8281901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Trait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553FB20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Cohort(s) or Consortium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1D5EA92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94A4C0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Sample size or Cases/Control</w:t>
            </w:r>
          </w:p>
        </w:tc>
      </w:tr>
      <w:tr w:rsidR="00277935" w:rsidRPr="0007555C" w14:paraId="6A35999F" w14:textId="0A9BC125" w:rsidTr="00874F67">
        <w:trPr>
          <w:trHeight w:val="348"/>
        </w:trPr>
        <w:tc>
          <w:tcPr>
            <w:tcW w:w="118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C5CC5BE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Exposures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1AD2B4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serum iron</w:t>
            </w:r>
          </w:p>
        </w:tc>
        <w:tc>
          <w:tcPr>
            <w:tcW w:w="163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6122492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Iceland, the UK, and Denmark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111E56F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Bell et al., 202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9B987C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163,511</w:t>
            </w:r>
          </w:p>
        </w:tc>
      </w:tr>
      <w:tr w:rsidR="00277935" w:rsidRPr="0007555C" w14:paraId="213EE927" w14:textId="7487722A" w:rsidTr="00874F67">
        <w:trPr>
          <w:trHeight w:val="348"/>
        </w:trPr>
        <w:tc>
          <w:tcPr>
            <w:tcW w:w="1184" w:type="dxa"/>
            <w:vMerge/>
            <w:vAlign w:val="center"/>
            <w:hideMark/>
          </w:tcPr>
          <w:p w14:paraId="25535B08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16" w:type="dxa"/>
            <w:noWrap/>
            <w:vAlign w:val="center"/>
            <w:hideMark/>
          </w:tcPr>
          <w:p w14:paraId="09D7F576" w14:textId="0C287373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ferritin</w:t>
            </w:r>
          </w:p>
        </w:tc>
        <w:tc>
          <w:tcPr>
            <w:tcW w:w="1636" w:type="dxa"/>
            <w:vMerge/>
            <w:vAlign w:val="center"/>
            <w:hideMark/>
          </w:tcPr>
          <w:p w14:paraId="3CF06225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985" w:type="dxa"/>
            <w:vMerge/>
            <w:vAlign w:val="center"/>
            <w:hideMark/>
          </w:tcPr>
          <w:p w14:paraId="6CF1FAB5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1A2BE6B8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246,139</w:t>
            </w:r>
          </w:p>
        </w:tc>
      </w:tr>
      <w:tr w:rsidR="00277935" w:rsidRPr="0007555C" w14:paraId="469DEF10" w14:textId="57F9564E" w:rsidTr="00874F67">
        <w:trPr>
          <w:trHeight w:val="348"/>
        </w:trPr>
        <w:tc>
          <w:tcPr>
            <w:tcW w:w="1184" w:type="dxa"/>
            <w:vMerge/>
            <w:vAlign w:val="center"/>
            <w:hideMark/>
          </w:tcPr>
          <w:p w14:paraId="05833B83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16" w:type="dxa"/>
            <w:noWrap/>
            <w:vAlign w:val="center"/>
            <w:hideMark/>
          </w:tcPr>
          <w:p w14:paraId="168EC8DD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TSAT</w:t>
            </w:r>
          </w:p>
        </w:tc>
        <w:tc>
          <w:tcPr>
            <w:tcW w:w="1636" w:type="dxa"/>
            <w:vMerge/>
            <w:vAlign w:val="center"/>
            <w:hideMark/>
          </w:tcPr>
          <w:p w14:paraId="7EBC8991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985" w:type="dxa"/>
            <w:vMerge/>
            <w:vAlign w:val="center"/>
            <w:hideMark/>
          </w:tcPr>
          <w:p w14:paraId="21F6843A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093B64FD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131,471</w:t>
            </w:r>
          </w:p>
        </w:tc>
      </w:tr>
      <w:tr w:rsidR="00277935" w:rsidRPr="0007555C" w14:paraId="4A4BC620" w14:textId="6ACA405A" w:rsidTr="00874F67">
        <w:trPr>
          <w:trHeight w:val="348"/>
        </w:trPr>
        <w:tc>
          <w:tcPr>
            <w:tcW w:w="1184" w:type="dxa"/>
            <w:vMerge/>
            <w:vAlign w:val="center"/>
            <w:hideMark/>
          </w:tcPr>
          <w:p w14:paraId="33E918A6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16" w:type="dxa"/>
            <w:noWrap/>
            <w:vAlign w:val="center"/>
            <w:hideMark/>
          </w:tcPr>
          <w:p w14:paraId="106357FF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TIBC</w:t>
            </w:r>
          </w:p>
        </w:tc>
        <w:tc>
          <w:tcPr>
            <w:tcW w:w="1636" w:type="dxa"/>
            <w:vMerge/>
            <w:vAlign w:val="center"/>
            <w:hideMark/>
          </w:tcPr>
          <w:p w14:paraId="4E33943F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985" w:type="dxa"/>
            <w:vMerge/>
            <w:vAlign w:val="center"/>
            <w:hideMark/>
          </w:tcPr>
          <w:p w14:paraId="2BCB2116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2AC1078F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135,430</w:t>
            </w:r>
          </w:p>
        </w:tc>
      </w:tr>
      <w:tr w:rsidR="00277935" w:rsidRPr="0007555C" w14:paraId="42BDE3DE" w14:textId="4868A196" w:rsidTr="00874F67">
        <w:trPr>
          <w:trHeight w:val="348"/>
        </w:trPr>
        <w:tc>
          <w:tcPr>
            <w:tcW w:w="1184" w:type="dxa"/>
            <w:vMerge w:val="restart"/>
            <w:noWrap/>
            <w:vAlign w:val="center"/>
            <w:hideMark/>
          </w:tcPr>
          <w:p w14:paraId="57FC96E9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Outcome</w:t>
            </w:r>
          </w:p>
        </w:tc>
        <w:tc>
          <w:tcPr>
            <w:tcW w:w="1716" w:type="dxa"/>
            <w:noWrap/>
            <w:vAlign w:val="center"/>
            <w:hideMark/>
          </w:tcPr>
          <w:p w14:paraId="103647F5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female infertility</w:t>
            </w:r>
          </w:p>
        </w:tc>
        <w:tc>
          <w:tcPr>
            <w:tcW w:w="1636" w:type="dxa"/>
            <w:vMerge w:val="restart"/>
            <w:noWrap/>
            <w:vAlign w:val="center"/>
            <w:hideMark/>
          </w:tcPr>
          <w:p w14:paraId="0D733748" w14:textId="77777777" w:rsidR="00277935" w:rsidRPr="0007555C" w:rsidRDefault="00277935" w:rsidP="0007555C">
            <w:pPr>
              <w:jc w:val="center"/>
            </w:pPr>
            <w:proofErr w:type="spellStart"/>
            <w:r w:rsidRPr="0007555C">
              <w:rPr>
                <w:rFonts w:hint="eastAsia"/>
              </w:rPr>
              <w:t>FinnGen</w:t>
            </w:r>
            <w:proofErr w:type="spellEnd"/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181C7E41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https://r9.finngen.fi/</w:t>
            </w:r>
          </w:p>
        </w:tc>
        <w:tc>
          <w:tcPr>
            <w:tcW w:w="1701" w:type="dxa"/>
            <w:noWrap/>
            <w:vAlign w:val="center"/>
            <w:hideMark/>
          </w:tcPr>
          <w:p w14:paraId="182446D4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13,142/107,564</w:t>
            </w:r>
          </w:p>
        </w:tc>
      </w:tr>
      <w:tr w:rsidR="00277935" w:rsidRPr="0007555C" w14:paraId="4F44A538" w14:textId="6C790669" w:rsidTr="00874F67">
        <w:trPr>
          <w:trHeight w:val="360"/>
        </w:trPr>
        <w:tc>
          <w:tcPr>
            <w:tcW w:w="1184" w:type="dxa"/>
            <w:vMerge/>
            <w:vAlign w:val="center"/>
            <w:hideMark/>
          </w:tcPr>
          <w:p w14:paraId="09DBA5FA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16" w:type="dxa"/>
            <w:noWrap/>
            <w:vAlign w:val="center"/>
            <w:hideMark/>
          </w:tcPr>
          <w:p w14:paraId="4A7B11A1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male infertility</w:t>
            </w:r>
          </w:p>
        </w:tc>
        <w:tc>
          <w:tcPr>
            <w:tcW w:w="1636" w:type="dxa"/>
            <w:vMerge/>
            <w:vAlign w:val="center"/>
            <w:hideMark/>
          </w:tcPr>
          <w:p w14:paraId="6E6034F6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985" w:type="dxa"/>
            <w:vMerge/>
            <w:vAlign w:val="center"/>
            <w:hideMark/>
          </w:tcPr>
          <w:p w14:paraId="7BDCBBA6" w14:textId="77777777" w:rsidR="00277935" w:rsidRPr="0007555C" w:rsidRDefault="00277935" w:rsidP="0007555C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5E17B9ED" w14:textId="77777777" w:rsidR="00277935" w:rsidRPr="0007555C" w:rsidRDefault="00277935" w:rsidP="0007555C">
            <w:pPr>
              <w:jc w:val="center"/>
            </w:pPr>
            <w:r w:rsidRPr="0007555C">
              <w:rPr>
                <w:rFonts w:hint="eastAsia"/>
              </w:rPr>
              <w:t>1271/119,297</w:t>
            </w:r>
          </w:p>
        </w:tc>
      </w:tr>
    </w:tbl>
    <w:p w14:paraId="7E9846DB" w14:textId="77777777" w:rsidR="009D69E9" w:rsidRPr="009D69E9" w:rsidRDefault="009D69E9" w:rsidP="009D69E9">
      <w:pPr>
        <w:rPr>
          <w:rFonts w:hint="eastAsia"/>
          <w:sz w:val="24"/>
          <w:szCs w:val="28"/>
        </w:rPr>
      </w:pPr>
    </w:p>
    <w:sectPr w:rsidR="009D69E9" w:rsidRPr="009D69E9" w:rsidSect="009142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61DBBD" w14:textId="77777777" w:rsidR="00CA1F60" w:rsidRDefault="00CA1F60" w:rsidP="00FB113E">
      <w:r>
        <w:separator/>
      </w:r>
    </w:p>
  </w:endnote>
  <w:endnote w:type="continuationSeparator" w:id="0">
    <w:p w14:paraId="79F8DC7D" w14:textId="77777777" w:rsidR="00CA1F60" w:rsidRDefault="00CA1F60" w:rsidP="00FB1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4E62CF" w14:textId="77777777" w:rsidR="00277935" w:rsidRDefault="0027793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D3D78B" w14:textId="77777777" w:rsidR="00277935" w:rsidRDefault="00277935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9D57E" w14:textId="77777777" w:rsidR="00277935" w:rsidRDefault="0027793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7FB0EA" w14:textId="77777777" w:rsidR="00CA1F60" w:rsidRDefault="00CA1F60" w:rsidP="00FB113E">
      <w:r>
        <w:separator/>
      </w:r>
    </w:p>
  </w:footnote>
  <w:footnote w:type="continuationSeparator" w:id="0">
    <w:p w14:paraId="0828BE7A" w14:textId="77777777" w:rsidR="00CA1F60" w:rsidRDefault="00CA1F60" w:rsidP="00FB11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F6E955" w14:textId="77777777" w:rsidR="00277935" w:rsidRDefault="00277935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E9ED4" w14:textId="77777777" w:rsidR="00277935" w:rsidRDefault="00277935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01428" w14:textId="77777777" w:rsidR="00277935" w:rsidRDefault="0027793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40633"/>
    <w:multiLevelType w:val="multilevel"/>
    <w:tmpl w:val="FDDA32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093E40"/>
    <w:multiLevelType w:val="multilevel"/>
    <w:tmpl w:val="70BC4570"/>
    <w:lvl w:ilvl="0">
      <w:start w:val="1"/>
      <w:numFmt w:val="decimal"/>
      <w:suff w:val="space"/>
      <w:lvlText w:val="第%1章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Restart w:val="0"/>
      <w:suff w:val="space"/>
      <w:lvlText w:val="%2.%3.%4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num w:numId="1" w16cid:durableId="1007052607">
    <w:abstractNumId w:val="1"/>
  </w:num>
  <w:num w:numId="2" w16cid:durableId="2100978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6AE"/>
    <w:rsid w:val="00064BFC"/>
    <w:rsid w:val="00073C5C"/>
    <w:rsid w:val="0007555C"/>
    <w:rsid w:val="001127D2"/>
    <w:rsid w:val="00121C24"/>
    <w:rsid w:val="00127412"/>
    <w:rsid w:val="00130B45"/>
    <w:rsid w:val="00144D02"/>
    <w:rsid w:val="00191F88"/>
    <w:rsid w:val="001B4EC6"/>
    <w:rsid w:val="00204067"/>
    <w:rsid w:val="00261905"/>
    <w:rsid w:val="00277935"/>
    <w:rsid w:val="002842FF"/>
    <w:rsid w:val="00317F8E"/>
    <w:rsid w:val="003366A4"/>
    <w:rsid w:val="00355EEE"/>
    <w:rsid w:val="00405733"/>
    <w:rsid w:val="0044029F"/>
    <w:rsid w:val="004630C7"/>
    <w:rsid w:val="004762B8"/>
    <w:rsid w:val="00485895"/>
    <w:rsid w:val="004A3B31"/>
    <w:rsid w:val="004B4137"/>
    <w:rsid w:val="004B4A1F"/>
    <w:rsid w:val="004E7D78"/>
    <w:rsid w:val="0050067B"/>
    <w:rsid w:val="00512859"/>
    <w:rsid w:val="00524140"/>
    <w:rsid w:val="005311B0"/>
    <w:rsid w:val="00534F3C"/>
    <w:rsid w:val="00565AAC"/>
    <w:rsid w:val="0059677A"/>
    <w:rsid w:val="005B4804"/>
    <w:rsid w:val="005B779D"/>
    <w:rsid w:val="005D70E8"/>
    <w:rsid w:val="005F55BD"/>
    <w:rsid w:val="0060545D"/>
    <w:rsid w:val="0062116A"/>
    <w:rsid w:val="00621F03"/>
    <w:rsid w:val="00635A7B"/>
    <w:rsid w:val="006518CF"/>
    <w:rsid w:val="00665338"/>
    <w:rsid w:val="006A0A0A"/>
    <w:rsid w:val="006B47BA"/>
    <w:rsid w:val="006C7DB3"/>
    <w:rsid w:val="006E3633"/>
    <w:rsid w:val="006F2A26"/>
    <w:rsid w:val="00700B01"/>
    <w:rsid w:val="007225D3"/>
    <w:rsid w:val="00752E9B"/>
    <w:rsid w:val="00784120"/>
    <w:rsid w:val="007E1E68"/>
    <w:rsid w:val="00802B64"/>
    <w:rsid w:val="008273D4"/>
    <w:rsid w:val="0084007B"/>
    <w:rsid w:val="0085600C"/>
    <w:rsid w:val="008627A1"/>
    <w:rsid w:val="00874F67"/>
    <w:rsid w:val="008859C2"/>
    <w:rsid w:val="00887182"/>
    <w:rsid w:val="008B6394"/>
    <w:rsid w:val="008E5C5E"/>
    <w:rsid w:val="00902321"/>
    <w:rsid w:val="0091425E"/>
    <w:rsid w:val="0091442E"/>
    <w:rsid w:val="009346D4"/>
    <w:rsid w:val="009428E8"/>
    <w:rsid w:val="009466A8"/>
    <w:rsid w:val="0095180A"/>
    <w:rsid w:val="009B4957"/>
    <w:rsid w:val="009D3375"/>
    <w:rsid w:val="009D69E9"/>
    <w:rsid w:val="009F35BC"/>
    <w:rsid w:val="00A17B63"/>
    <w:rsid w:val="00A25493"/>
    <w:rsid w:val="00A3295C"/>
    <w:rsid w:val="00A33B06"/>
    <w:rsid w:val="00A41B7F"/>
    <w:rsid w:val="00A41E12"/>
    <w:rsid w:val="00A526AE"/>
    <w:rsid w:val="00A603E7"/>
    <w:rsid w:val="00AD38F9"/>
    <w:rsid w:val="00B010BA"/>
    <w:rsid w:val="00B45758"/>
    <w:rsid w:val="00B63F34"/>
    <w:rsid w:val="00B864FE"/>
    <w:rsid w:val="00BB3D04"/>
    <w:rsid w:val="00BB726E"/>
    <w:rsid w:val="00C11169"/>
    <w:rsid w:val="00C124CB"/>
    <w:rsid w:val="00C209A5"/>
    <w:rsid w:val="00C219B4"/>
    <w:rsid w:val="00C23171"/>
    <w:rsid w:val="00C26E9E"/>
    <w:rsid w:val="00C45823"/>
    <w:rsid w:val="00C6246E"/>
    <w:rsid w:val="00C70BD7"/>
    <w:rsid w:val="00C76309"/>
    <w:rsid w:val="00C768A4"/>
    <w:rsid w:val="00CA1F60"/>
    <w:rsid w:val="00CE612D"/>
    <w:rsid w:val="00D069DC"/>
    <w:rsid w:val="00D10733"/>
    <w:rsid w:val="00D25904"/>
    <w:rsid w:val="00D306FB"/>
    <w:rsid w:val="00D37688"/>
    <w:rsid w:val="00D46827"/>
    <w:rsid w:val="00D96541"/>
    <w:rsid w:val="00DA7317"/>
    <w:rsid w:val="00DE083E"/>
    <w:rsid w:val="00DF1D97"/>
    <w:rsid w:val="00E37FBC"/>
    <w:rsid w:val="00E56A19"/>
    <w:rsid w:val="00E56A73"/>
    <w:rsid w:val="00E615E5"/>
    <w:rsid w:val="00E63298"/>
    <w:rsid w:val="00E70417"/>
    <w:rsid w:val="00E709A4"/>
    <w:rsid w:val="00E92D81"/>
    <w:rsid w:val="00EA21B6"/>
    <w:rsid w:val="00EC6415"/>
    <w:rsid w:val="00EF6602"/>
    <w:rsid w:val="00F35FF6"/>
    <w:rsid w:val="00F41136"/>
    <w:rsid w:val="00F41B5B"/>
    <w:rsid w:val="00F706DC"/>
    <w:rsid w:val="00F75B44"/>
    <w:rsid w:val="00FA2EB9"/>
    <w:rsid w:val="00FB113E"/>
    <w:rsid w:val="00FB28B0"/>
    <w:rsid w:val="00FD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50185"/>
  <w15:chartTrackingRefBased/>
  <w15:docId w15:val="{01007C9B-02DD-45DA-B802-33386934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935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35FF6"/>
    <w:pPr>
      <w:keepNext/>
      <w:keepLines/>
      <w:widowControl/>
      <w:numPr>
        <w:ilvl w:val="2"/>
        <w:numId w:val="2"/>
      </w:numPr>
      <w:adjustRightInd w:val="0"/>
      <w:snapToGrid w:val="0"/>
      <w:spacing w:beforeLines="50" w:before="50" w:afterLines="50" w:after="50" w:line="360" w:lineRule="auto"/>
      <w:jc w:val="left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F1D97"/>
    <w:pPr>
      <w:keepNext/>
      <w:keepLines/>
      <w:widowControl/>
      <w:adjustRightInd w:val="0"/>
      <w:snapToGrid w:val="0"/>
      <w:outlineLvl w:val="4"/>
    </w:pPr>
    <w:rPr>
      <w:rFonts w:ascii="Times New Roman" w:eastAsia="宋体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F35FF6"/>
    <w:rPr>
      <w:rFonts w:ascii="Times New Roman" w:eastAsia="黑体" w:hAnsi="Times New Roman"/>
      <w:bCs/>
      <w:sz w:val="28"/>
      <w:szCs w:val="32"/>
    </w:rPr>
  </w:style>
  <w:style w:type="character" w:customStyle="1" w:styleId="50">
    <w:name w:val="标题 5 字符"/>
    <w:basedOn w:val="a0"/>
    <w:link w:val="5"/>
    <w:uiPriority w:val="9"/>
    <w:rsid w:val="00DF1D97"/>
    <w:rPr>
      <w:rFonts w:ascii="Times New Roman" w:eastAsia="宋体" w:hAnsi="Times New Roman"/>
      <w:bCs/>
      <w:sz w:val="24"/>
      <w:szCs w:val="28"/>
    </w:rPr>
  </w:style>
  <w:style w:type="table" w:styleId="a3">
    <w:name w:val="Table Grid"/>
    <w:basedOn w:val="a1"/>
    <w:uiPriority w:val="39"/>
    <w:rsid w:val="00DE0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11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11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1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1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5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times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guo</dc:creator>
  <cp:keywords/>
  <dc:description/>
  <cp:lastModifiedBy>liangliang guo</cp:lastModifiedBy>
  <cp:revision>109</cp:revision>
  <dcterms:created xsi:type="dcterms:W3CDTF">2023-11-02T12:07:00Z</dcterms:created>
  <dcterms:modified xsi:type="dcterms:W3CDTF">2024-07-10T07:44:00Z</dcterms:modified>
</cp:coreProperties>
</file>